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69D9" w:rsidRPr="001469D9" w:rsidRDefault="00044EA1" w:rsidP="00044EA1">
      <w:pPr>
        <w:pStyle w:val="a4"/>
        <w:spacing w:line="360" w:lineRule="auto"/>
        <w:jc w:val="both"/>
        <w:rPr>
          <w:rFonts w:cs="Times New Roman"/>
          <w:sz w:val="22"/>
          <w:szCs w:val="22"/>
        </w:rPr>
      </w:pPr>
      <w:r w:rsidRPr="00044EA1">
        <w:rPr>
          <w:rFonts w:cs="Times New Roman"/>
          <w:b/>
          <w:bCs/>
          <w:sz w:val="22"/>
          <w:szCs w:val="22"/>
        </w:rPr>
        <w:t>S4 Table.</w:t>
      </w:r>
      <w:r>
        <w:rPr>
          <w:rFonts w:cs="Times New Roman"/>
          <w:sz w:val="22"/>
          <w:szCs w:val="22"/>
        </w:rPr>
        <w:t xml:space="preserve"> </w:t>
      </w:r>
      <w:r w:rsidRPr="00044EA1">
        <w:rPr>
          <w:rFonts w:cs="Times New Roman"/>
          <w:sz w:val="22"/>
          <w:szCs w:val="22"/>
        </w:rPr>
        <w:t xml:space="preserve">Oligonucleotide sequences of primers used in </w:t>
      </w:r>
      <w:proofErr w:type="spellStart"/>
      <w:r w:rsidRPr="00044EA1">
        <w:rPr>
          <w:rFonts w:cs="Times New Roman"/>
          <w:sz w:val="22"/>
          <w:szCs w:val="22"/>
        </w:rPr>
        <w:t>MeRIP</w:t>
      </w:r>
      <w:proofErr w:type="spellEnd"/>
      <w:r w:rsidRPr="00044EA1">
        <w:rPr>
          <w:rFonts w:cs="Times New Roman"/>
          <w:sz w:val="22"/>
          <w:szCs w:val="22"/>
        </w:rPr>
        <w:t>-qPCR</w:t>
      </w:r>
    </w:p>
    <w:tbl>
      <w:tblPr>
        <w:tblStyle w:val="a5"/>
        <w:tblW w:w="8789" w:type="dxa"/>
        <w:tblLook w:val="04A0" w:firstRow="1" w:lastRow="0" w:firstColumn="1" w:lastColumn="0" w:noHBand="0" w:noVBand="1"/>
      </w:tblPr>
      <w:tblGrid>
        <w:gridCol w:w="2268"/>
        <w:gridCol w:w="4457"/>
        <w:gridCol w:w="2064"/>
      </w:tblGrid>
      <w:tr w:rsidR="001469D9" w:rsidRPr="001469D9" w:rsidTr="0014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Primers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Sequence (5'-3')</w:t>
            </w:r>
          </w:p>
        </w:tc>
        <w:tc>
          <w:tcPr>
            <w:tcW w:w="0" w:type="auto"/>
          </w:tcPr>
          <w:p w:rsidR="001469D9" w:rsidRPr="001469D9" w:rsidRDefault="001469D9" w:rsidP="001469D9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Genome position</w:t>
            </w: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br/>
              <w:t>(Genomic sense)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eastAsiaTheme="minorEastAsia" w:cs="Times New Roman"/>
                <w:sz w:val="22"/>
                <w:szCs w:val="22"/>
              </w:rPr>
              <w:t>S-vRNA-m6A-F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kern w:val="0"/>
                <w:sz w:val="22"/>
                <w:szCs w:val="22"/>
              </w:rPr>
              <w:t>GCCCTCCTCCAGATAGAGTCA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1147-1167</w:t>
            </w:r>
          </w:p>
        </w:tc>
      </w:tr>
      <w:tr w:rsidR="001469D9" w:rsidRPr="001469D9" w:rsidTr="001469D9">
        <w:tblPrEx>
          <w:jc w:val="center"/>
        </w:tblPrEx>
        <w:trPr>
          <w:trHeight w:val="8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eastAsiaTheme="minorEastAsia" w:cs="Times New Roman"/>
                <w:sz w:val="22"/>
                <w:szCs w:val="22"/>
              </w:rPr>
              <w:t>S-vRNA-m6A-RT-R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kern w:val="0"/>
                <w:sz w:val="22"/>
                <w:szCs w:val="22"/>
              </w:rPr>
              <w:t>AAAGAAGTCCCAACAGTCCAA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1057-1077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eastAsiaTheme="minorEastAsia" w:cs="Times New Roman"/>
                <w:sz w:val="22"/>
                <w:szCs w:val="22"/>
              </w:rPr>
              <w:t>M-vRNA-m6A-F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kern w:val="0"/>
                <w:sz w:val="22"/>
                <w:szCs w:val="22"/>
              </w:rPr>
              <w:t>GGAGTTGGATGTGAAATGAGGGG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2000-2022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eastAsiaTheme="minorEastAsia" w:cs="Times New Roman"/>
                <w:sz w:val="22"/>
                <w:szCs w:val="22"/>
              </w:rPr>
              <w:t>M-vRNA-m6A-RT-R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kern w:val="0"/>
                <w:sz w:val="22"/>
                <w:szCs w:val="22"/>
              </w:rPr>
              <w:t>TCATATTTTGTTCCTGATGCCCG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1918-1940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sz w:val="22"/>
                <w:szCs w:val="22"/>
              </w:rPr>
              <w:t>L-vRNA-m6A-F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1469D9">
              <w:rPr>
                <w:rFonts w:eastAsia="DengXian" w:cs="Times New Roman"/>
                <w:color w:val="000000"/>
                <w:sz w:val="22"/>
                <w:szCs w:val="22"/>
              </w:rPr>
              <w:t>TCCAAGAAAGGGCTCAATGTC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kern w:val="0"/>
                <w:sz w:val="22"/>
                <w:szCs w:val="22"/>
              </w:rPr>
              <w:t>1360-1380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sz w:val="22"/>
                <w:szCs w:val="22"/>
              </w:rPr>
              <w:t>L-vRNA-m6A-RT-R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1469D9">
              <w:rPr>
                <w:rFonts w:eastAsia="DengXian" w:cs="Times New Roman"/>
                <w:color w:val="000000"/>
                <w:sz w:val="22"/>
                <w:szCs w:val="22"/>
              </w:rPr>
              <w:t>ATAACCTATAGGCGATTCAA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kern w:val="0"/>
                <w:sz w:val="22"/>
                <w:szCs w:val="22"/>
              </w:rPr>
              <w:t>1232-1251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eastAsiaTheme="minorEastAsia" w:cs="Times New Roman"/>
                <w:sz w:val="22"/>
                <w:szCs w:val="22"/>
              </w:rPr>
              <w:t>S-cRNA-m6A-F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1469D9">
              <w:rPr>
                <w:rFonts w:eastAsia="DengXian" w:cs="Times New Roman"/>
                <w:color w:val="000000"/>
                <w:sz w:val="22"/>
                <w:szCs w:val="22"/>
              </w:rPr>
              <w:t>GAAGGAGACAGGTGGAGA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168-185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eastAsiaTheme="minorEastAsia" w:cs="Times New Roman"/>
                <w:sz w:val="22"/>
                <w:szCs w:val="22"/>
              </w:rPr>
              <w:t>S-cRNA-m6A-RT-R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kern w:val="0"/>
                <w:sz w:val="22"/>
                <w:szCs w:val="22"/>
              </w:rPr>
              <w:t>TCTTGGAGTGCCATCAAC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288-305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eastAsiaTheme="minorEastAsia" w:cs="Times New Roman"/>
                <w:sz w:val="22"/>
                <w:szCs w:val="22"/>
              </w:rPr>
              <w:t>M-cRNA-m6A-F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1469D9">
              <w:rPr>
                <w:rFonts w:cs="Times New Roman"/>
                <w:sz w:val="22"/>
                <w:szCs w:val="22"/>
              </w:rPr>
              <w:t>ATAGCTACATTGTCAGCCTCAGC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2888-2910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eastAsiaTheme="minorEastAsia" w:cs="Times New Roman"/>
                <w:sz w:val="22"/>
                <w:szCs w:val="22"/>
              </w:rPr>
              <w:t>M-cRNA-m6A-RT-R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1469D9">
              <w:rPr>
                <w:rFonts w:cs="Times New Roman"/>
                <w:sz w:val="22"/>
                <w:szCs w:val="22"/>
              </w:rPr>
              <w:t>ATGTCCCCCACAGTTCAGCTGGC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2939-2961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sz w:val="22"/>
                <w:szCs w:val="22"/>
              </w:rPr>
              <w:t>L-cRNA-m6A-F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1469D9">
              <w:rPr>
                <w:rFonts w:cs="Times New Roman"/>
                <w:sz w:val="22"/>
                <w:szCs w:val="22"/>
              </w:rPr>
              <w:t>GACGCCCAGATGAACTTGGAA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8-28</w:t>
            </w:r>
          </w:p>
        </w:tc>
      </w:tr>
      <w:tr w:rsidR="001469D9" w:rsidRPr="001469D9" w:rsidTr="001469D9">
        <w:tblPrEx>
          <w:jc w:val="center"/>
        </w:tblPrEx>
        <w:trPr>
          <w:trHeight w:val="364"/>
        </w:trPr>
        <w:tc>
          <w:tcPr>
            <w:tcW w:w="2268" w:type="dxa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sz w:val="22"/>
                <w:szCs w:val="22"/>
              </w:rPr>
              <w:t>L-cRNA-m6A-RT-R</w:t>
            </w:r>
          </w:p>
        </w:tc>
        <w:tc>
          <w:tcPr>
            <w:tcW w:w="4457" w:type="dxa"/>
            <w:noWrap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1469D9">
              <w:rPr>
                <w:rFonts w:cs="Times New Roman"/>
                <w:sz w:val="22"/>
                <w:szCs w:val="22"/>
              </w:rPr>
              <w:t>TGTTACACCAGTGGCATCGAC</w:t>
            </w:r>
          </w:p>
        </w:tc>
        <w:tc>
          <w:tcPr>
            <w:tcW w:w="0" w:type="auto"/>
          </w:tcPr>
          <w:p w:rsidR="001469D9" w:rsidRPr="001469D9" w:rsidRDefault="001469D9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1469D9">
              <w:rPr>
                <w:rFonts w:cs="Times New Roman"/>
                <w:color w:val="000000"/>
                <w:kern w:val="0"/>
                <w:sz w:val="22"/>
                <w:szCs w:val="22"/>
              </w:rPr>
              <w:t>134-154</w:t>
            </w:r>
          </w:p>
        </w:tc>
      </w:tr>
      <w:tr w:rsidR="00B52320" w:rsidRPr="001469D9" w:rsidTr="001159D9">
        <w:tblPrEx>
          <w:jc w:val="center"/>
        </w:tblPrEx>
        <w:trPr>
          <w:trHeight w:val="364"/>
        </w:trPr>
        <w:tc>
          <w:tcPr>
            <w:tcW w:w="2268" w:type="dxa"/>
            <w:vAlign w:val="top"/>
          </w:tcPr>
          <w:p w:rsidR="00B52320" w:rsidRDefault="00B52320" w:rsidP="00B52320">
            <w:pPr>
              <w:spacing w:line="33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RT1-F</w:t>
            </w:r>
          </w:p>
        </w:tc>
        <w:tc>
          <w:tcPr>
            <w:tcW w:w="4457" w:type="dxa"/>
            <w:noWrap/>
            <w:vAlign w:val="top"/>
          </w:tcPr>
          <w:p w:rsidR="00B52320" w:rsidRDefault="00B52320" w:rsidP="00B52320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ATGCTGAGGATTTGGAAAGG</w:t>
            </w:r>
          </w:p>
        </w:tc>
        <w:tc>
          <w:tcPr>
            <w:tcW w:w="0" w:type="auto"/>
          </w:tcPr>
          <w:p w:rsidR="00B52320" w:rsidRPr="001469D9" w:rsidRDefault="00B52320" w:rsidP="00B52320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52320" w:rsidRPr="001469D9" w:rsidTr="001159D9">
        <w:tblPrEx>
          <w:jc w:val="center"/>
        </w:tblPrEx>
        <w:trPr>
          <w:trHeight w:val="364"/>
        </w:trPr>
        <w:tc>
          <w:tcPr>
            <w:tcW w:w="2268" w:type="dxa"/>
            <w:vAlign w:val="top"/>
          </w:tcPr>
          <w:p w:rsidR="00B52320" w:rsidRDefault="00B52320" w:rsidP="00B52320">
            <w:pPr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RT1-R</w:t>
            </w:r>
          </w:p>
        </w:tc>
        <w:tc>
          <w:tcPr>
            <w:tcW w:w="4457" w:type="dxa"/>
            <w:noWrap/>
            <w:vAlign w:val="top"/>
          </w:tcPr>
          <w:p w:rsidR="00B52320" w:rsidRDefault="00B52320" w:rsidP="00B52320">
            <w:pPr>
              <w:wordWrap/>
              <w:spacing w:line="33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GAGCACACAGAGGGCTACA</w:t>
            </w:r>
          </w:p>
        </w:tc>
        <w:tc>
          <w:tcPr>
            <w:tcW w:w="0" w:type="auto"/>
          </w:tcPr>
          <w:p w:rsidR="00B52320" w:rsidRPr="001469D9" w:rsidRDefault="00B52320" w:rsidP="00B52320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0F333F" w:rsidRPr="001469D9" w:rsidRDefault="001469D9">
      <w:pPr>
        <w:rPr>
          <w:rFonts w:ascii="Times New Roman" w:hAnsi="Times New Roman" w:cs="Times New Roman"/>
          <w:sz w:val="22"/>
          <w:szCs w:val="22"/>
        </w:rPr>
      </w:pPr>
      <w:r w:rsidRPr="001469D9">
        <w:rPr>
          <w:rFonts w:ascii="Times New Roman" w:hAnsi="Times New Roman" w:cs="Times New Roman"/>
          <w:sz w:val="22"/>
          <w:szCs w:val="22"/>
        </w:rPr>
        <w:t>The reverse transcription primers are also used as reverse primers for quantitative qPCR.</w:t>
      </w:r>
    </w:p>
    <w:sectPr w:rsidR="000F333F" w:rsidRPr="001469D9" w:rsidSect="00DC5C7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Times New Roman (正文 CS 字体)">
    <w:altName w:val="宋体"/>
    <w:panose1 w:val="020B0604020202020204"/>
    <w:charset w:val="86"/>
    <w:family w:val="roman"/>
    <w:pitch w:val="default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9D9"/>
    <w:rsid w:val="00003D5D"/>
    <w:rsid w:val="00017767"/>
    <w:rsid w:val="00023F65"/>
    <w:rsid w:val="0002542C"/>
    <w:rsid w:val="000254BF"/>
    <w:rsid w:val="000263F3"/>
    <w:rsid w:val="00030151"/>
    <w:rsid w:val="00044EA1"/>
    <w:rsid w:val="00054003"/>
    <w:rsid w:val="00062A68"/>
    <w:rsid w:val="00066405"/>
    <w:rsid w:val="00073A20"/>
    <w:rsid w:val="000B12DE"/>
    <w:rsid w:val="000C7C4E"/>
    <w:rsid w:val="000E5EBE"/>
    <w:rsid w:val="000F333F"/>
    <w:rsid w:val="000F4F31"/>
    <w:rsid w:val="000F736D"/>
    <w:rsid w:val="00105374"/>
    <w:rsid w:val="00105624"/>
    <w:rsid w:val="0011678B"/>
    <w:rsid w:val="00136532"/>
    <w:rsid w:val="00144FC8"/>
    <w:rsid w:val="001469D9"/>
    <w:rsid w:val="00147240"/>
    <w:rsid w:val="00165518"/>
    <w:rsid w:val="001734EC"/>
    <w:rsid w:val="001A1137"/>
    <w:rsid w:val="001B3D01"/>
    <w:rsid w:val="001B488B"/>
    <w:rsid w:val="001B4CDC"/>
    <w:rsid w:val="001C394B"/>
    <w:rsid w:val="001C3EF1"/>
    <w:rsid w:val="001D020E"/>
    <w:rsid w:val="001F30A1"/>
    <w:rsid w:val="001F3630"/>
    <w:rsid w:val="001F3969"/>
    <w:rsid w:val="001F5A45"/>
    <w:rsid w:val="00202C25"/>
    <w:rsid w:val="002244CA"/>
    <w:rsid w:val="002245E5"/>
    <w:rsid w:val="002351CC"/>
    <w:rsid w:val="00235E50"/>
    <w:rsid w:val="00237FDD"/>
    <w:rsid w:val="00253BF2"/>
    <w:rsid w:val="002751A5"/>
    <w:rsid w:val="002868AA"/>
    <w:rsid w:val="00295DE7"/>
    <w:rsid w:val="002A695E"/>
    <w:rsid w:val="002B08DF"/>
    <w:rsid w:val="002B6CA4"/>
    <w:rsid w:val="002E22E6"/>
    <w:rsid w:val="002E3391"/>
    <w:rsid w:val="002E61DA"/>
    <w:rsid w:val="002F0A9E"/>
    <w:rsid w:val="00306E94"/>
    <w:rsid w:val="00317478"/>
    <w:rsid w:val="00322AE3"/>
    <w:rsid w:val="00326A0D"/>
    <w:rsid w:val="0035137B"/>
    <w:rsid w:val="003611C3"/>
    <w:rsid w:val="00370C3C"/>
    <w:rsid w:val="003712FE"/>
    <w:rsid w:val="00375DE9"/>
    <w:rsid w:val="00377B71"/>
    <w:rsid w:val="00377D6E"/>
    <w:rsid w:val="003A3260"/>
    <w:rsid w:val="003A3A03"/>
    <w:rsid w:val="003A4FF2"/>
    <w:rsid w:val="003B16E1"/>
    <w:rsid w:val="003C1C6E"/>
    <w:rsid w:val="003C275E"/>
    <w:rsid w:val="003C3A57"/>
    <w:rsid w:val="003E52E5"/>
    <w:rsid w:val="003F4AC8"/>
    <w:rsid w:val="00406D96"/>
    <w:rsid w:val="00436E1C"/>
    <w:rsid w:val="00445620"/>
    <w:rsid w:val="00450D9D"/>
    <w:rsid w:val="00451ECF"/>
    <w:rsid w:val="0045324A"/>
    <w:rsid w:val="00454975"/>
    <w:rsid w:val="00461B41"/>
    <w:rsid w:val="004649B9"/>
    <w:rsid w:val="0047093E"/>
    <w:rsid w:val="004717D1"/>
    <w:rsid w:val="00472187"/>
    <w:rsid w:val="00473D52"/>
    <w:rsid w:val="00492501"/>
    <w:rsid w:val="00493180"/>
    <w:rsid w:val="00494F3F"/>
    <w:rsid w:val="004B4CF7"/>
    <w:rsid w:val="004C0BB1"/>
    <w:rsid w:val="004C76F3"/>
    <w:rsid w:val="004D0F6D"/>
    <w:rsid w:val="004D1B50"/>
    <w:rsid w:val="004D4783"/>
    <w:rsid w:val="004D5330"/>
    <w:rsid w:val="004E2BB4"/>
    <w:rsid w:val="004F2044"/>
    <w:rsid w:val="00514A01"/>
    <w:rsid w:val="0052176B"/>
    <w:rsid w:val="00521C97"/>
    <w:rsid w:val="0052672F"/>
    <w:rsid w:val="00535F08"/>
    <w:rsid w:val="00544606"/>
    <w:rsid w:val="00556A54"/>
    <w:rsid w:val="00565D79"/>
    <w:rsid w:val="00592D14"/>
    <w:rsid w:val="005B0046"/>
    <w:rsid w:val="005C4386"/>
    <w:rsid w:val="005E412B"/>
    <w:rsid w:val="005F1BD4"/>
    <w:rsid w:val="005F5AF3"/>
    <w:rsid w:val="005F7794"/>
    <w:rsid w:val="005F7D63"/>
    <w:rsid w:val="006030C2"/>
    <w:rsid w:val="006036DC"/>
    <w:rsid w:val="00617F55"/>
    <w:rsid w:val="006310BD"/>
    <w:rsid w:val="00636A69"/>
    <w:rsid w:val="006407C9"/>
    <w:rsid w:val="00664007"/>
    <w:rsid w:val="00667487"/>
    <w:rsid w:val="006774B9"/>
    <w:rsid w:val="006B3379"/>
    <w:rsid w:val="006C5FF1"/>
    <w:rsid w:val="006D281E"/>
    <w:rsid w:val="006E1330"/>
    <w:rsid w:val="006E4D7A"/>
    <w:rsid w:val="007024FB"/>
    <w:rsid w:val="00731010"/>
    <w:rsid w:val="00734B33"/>
    <w:rsid w:val="007511F8"/>
    <w:rsid w:val="00755193"/>
    <w:rsid w:val="0076031E"/>
    <w:rsid w:val="0076106D"/>
    <w:rsid w:val="007658AA"/>
    <w:rsid w:val="007736FE"/>
    <w:rsid w:val="00774545"/>
    <w:rsid w:val="00792489"/>
    <w:rsid w:val="00795B2A"/>
    <w:rsid w:val="007A1BE4"/>
    <w:rsid w:val="007A4EBD"/>
    <w:rsid w:val="007A7B58"/>
    <w:rsid w:val="007B3CDB"/>
    <w:rsid w:val="007B5569"/>
    <w:rsid w:val="007D3A71"/>
    <w:rsid w:val="007E346C"/>
    <w:rsid w:val="007E3EFE"/>
    <w:rsid w:val="007E477E"/>
    <w:rsid w:val="007E4CA7"/>
    <w:rsid w:val="007E5084"/>
    <w:rsid w:val="007E7E97"/>
    <w:rsid w:val="007F2071"/>
    <w:rsid w:val="007F5BEF"/>
    <w:rsid w:val="007F7691"/>
    <w:rsid w:val="00800DDE"/>
    <w:rsid w:val="008043D4"/>
    <w:rsid w:val="00805987"/>
    <w:rsid w:val="008068AE"/>
    <w:rsid w:val="00821D64"/>
    <w:rsid w:val="00846F4A"/>
    <w:rsid w:val="00871637"/>
    <w:rsid w:val="008926F5"/>
    <w:rsid w:val="00893FAC"/>
    <w:rsid w:val="008C60F9"/>
    <w:rsid w:val="008E01BA"/>
    <w:rsid w:val="008E4974"/>
    <w:rsid w:val="008F6036"/>
    <w:rsid w:val="008F75CB"/>
    <w:rsid w:val="009300A0"/>
    <w:rsid w:val="0093099C"/>
    <w:rsid w:val="00937546"/>
    <w:rsid w:val="00937CCA"/>
    <w:rsid w:val="00962CBC"/>
    <w:rsid w:val="00981B20"/>
    <w:rsid w:val="009901DD"/>
    <w:rsid w:val="009903CC"/>
    <w:rsid w:val="009A2751"/>
    <w:rsid w:val="009A6A34"/>
    <w:rsid w:val="009A7937"/>
    <w:rsid w:val="009B4401"/>
    <w:rsid w:val="009B7691"/>
    <w:rsid w:val="009C21B8"/>
    <w:rsid w:val="009D4EDF"/>
    <w:rsid w:val="009F1C3E"/>
    <w:rsid w:val="009F4FCF"/>
    <w:rsid w:val="00A02D79"/>
    <w:rsid w:val="00A041E0"/>
    <w:rsid w:val="00A21AC7"/>
    <w:rsid w:val="00A24144"/>
    <w:rsid w:val="00A25EC2"/>
    <w:rsid w:val="00A45176"/>
    <w:rsid w:val="00A51D10"/>
    <w:rsid w:val="00A52515"/>
    <w:rsid w:val="00A548BC"/>
    <w:rsid w:val="00A643C5"/>
    <w:rsid w:val="00A679B1"/>
    <w:rsid w:val="00A70F0E"/>
    <w:rsid w:val="00A72F13"/>
    <w:rsid w:val="00A7734C"/>
    <w:rsid w:val="00A837BF"/>
    <w:rsid w:val="00A94228"/>
    <w:rsid w:val="00AA1C2A"/>
    <w:rsid w:val="00AA2234"/>
    <w:rsid w:val="00AA7595"/>
    <w:rsid w:val="00AB37CB"/>
    <w:rsid w:val="00AD44D2"/>
    <w:rsid w:val="00AD511E"/>
    <w:rsid w:val="00AE5258"/>
    <w:rsid w:val="00AE5F70"/>
    <w:rsid w:val="00B0163B"/>
    <w:rsid w:val="00B0616D"/>
    <w:rsid w:val="00B15DB1"/>
    <w:rsid w:val="00B2778F"/>
    <w:rsid w:val="00B312C2"/>
    <w:rsid w:val="00B3291C"/>
    <w:rsid w:val="00B4052E"/>
    <w:rsid w:val="00B52320"/>
    <w:rsid w:val="00B53BDC"/>
    <w:rsid w:val="00B84D0F"/>
    <w:rsid w:val="00B85501"/>
    <w:rsid w:val="00B87B98"/>
    <w:rsid w:val="00B90C00"/>
    <w:rsid w:val="00B96F24"/>
    <w:rsid w:val="00B972E9"/>
    <w:rsid w:val="00BA30EA"/>
    <w:rsid w:val="00BC0F97"/>
    <w:rsid w:val="00BD2355"/>
    <w:rsid w:val="00BD2DC5"/>
    <w:rsid w:val="00BE0D67"/>
    <w:rsid w:val="00BE61D6"/>
    <w:rsid w:val="00C018DA"/>
    <w:rsid w:val="00C23A9A"/>
    <w:rsid w:val="00C40E0B"/>
    <w:rsid w:val="00C45F6F"/>
    <w:rsid w:val="00C501C7"/>
    <w:rsid w:val="00C63468"/>
    <w:rsid w:val="00C83040"/>
    <w:rsid w:val="00C94E50"/>
    <w:rsid w:val="00C95B3F"/>
    <w:rsid w:val="00CA29D9"/>
    <w:rsid w:val="00CB165F"/>
    <w:rsid w:val="00CB2EC0"/>
    <w:rsid w:val="00CC2F7F"/>
    <w:rsid w:val="00CC4411"/>
    <w:rsid w:val="00CD264A"/>
    <w:rsid w:val="00CF54B5"/>
    <w:rsid w:val="00D13022"/>
    <w:rsid w:val="00D56DAB"/>
    <w:rsid w:val="00D610E9"/>
    <w:rsid w:val="00D64715"/>
    <w:rsid w:val="00D67207"/>
    <w:rsid w:val="00D72E85"/>
    <w:rsid w:val="00DA44B7"/>
    <w:rsid w:val="00DA4B95"/>
    <w:rsid w:val="00DC47AA"/>
    <w:rsid w:val="00DC5339"/>
    <w:rsid w:val="00DC5C78"/>
    <w:rsid w:val="00DC7B7B"/>
    <w:rsid w:val="00DE5851"/>
    <w:rsid w:val="00DE739F"/>
    <w:rsid w:val="00DF4524"/>
    <w:rsid w:val="00E05003"/>
    <w:rsid w:val="00E05755"/>
    <w:rsid w:val="00E06F31"/>
    <w:rsid w:val="00E227F7"/>
    <w:rsid w:val="00E23888"/>
    <w:rsid w:val="00E2452E"/>
    <w:rsid w:val="00E40048"/>
    <w:rsid w:val="00E4292A"/>
    <w:rsid w:val="00E4373E"/>
    <w:rsid w:val="00E47E95"/>
    <w:rsid w:val="00E57AAE"/>
    <w:rsid w:val="00E603E0"/>
    <w:rsid w:val="00E6765A"/>
    <w:rsid w:val="00E736D5"/>
    <w:rsid w:val="00EC0521"/>
    <w:rsid w:val="00EC15AF"/>
    <w:rsid w:val="00ED22C1"/>
    <w:rsid w:val="00ED5705"/>
    <w:rsid w:val="00EE0A24"/>
    <w:rsid w:val="00F11A21"/>
    <w:rsid w:val="00F26093"/>
    <w:rsid w:val="00F3701D"/>
    <w:rsid w:val="00F62AEA"/>
    <w:rsid w:val="00F771E1"/>
    <w:rsid w:val="00F92F18"/>
    <w:rsid w:val="00FA081C"/>
    <w:rsid w:val="00FA7C3A"/>
    <w:rsid w:val="00FB2F56"/>
    <w:rsid w:val="00FB4203"/>
    <w:rsid w:val="00FB5154"/>
    <w:rsid w:val="00FC6F37"/>
    <w:rsid w:val="00FE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57F20"/>
  <w15:chartTrackingRefBased/>
  <w15:docId w15:val="{48812BE1-11B9-C844-8170-D1B445EEE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9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2542C"/>
  </w:style>
  <w:style w:type="paragraph" w:styleId="a4">
    <w:name w:val="caption"/>
    <w:basedOn w:val="a"/>
    <w:next w:val="a"/>
    <w:uiPriority w:val="35"/>
    <w:unhideWhenUsed/>
    <w:qFormat/>
    <w:rsid w:val="001469D9"/>
    <w:pPr>
      <w:keepNext/>
      <w:tabs>
        <w:tab w:val="left" w:pos="0"/>
      </w:tabs>
      <w:jc w:val="center"/>
    </w:pPr>
    <w:rPr>
      <w:rFonts w:ascii="Times New Roman" w:eastAsia="宋体" w:hAnsi="Times New Roman" w:cs="Times New Roman (标题 CS)"/>
      <w:sz w:val="24"/>
      <w:szCs w:val="20"/>
    </w:rPr>
  </w:style>
  <w:style w:type="table" w:customStyle="1" w:styleId="a5">
    <w:name w:val="三线表"/>
    <w:basedOn w:val="a1"/>
    <w:uiPriority w:val="99"/>
    <w:rsid w:val="001469D9"/>
    <w:pPr>
      <w:wordWrap w:val="0"/>
      <w:textAlignment w:val="center"/>
    </w:pPr>
    <w:rPr>
      <w:rFonts w:ascii="Times New Roman" w:eastAsia="宋体" w:hAnsi="Times New Roman" w:cs="Times New Roman (正文 CS 字体)"/>
      <w:sz w:val="24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240" w:lineRule="auto"/>
        <w:textAlignment w:val="center"/>
      </w:pPr>
      <w:rPr>
        <w:rFonts w:ascii="Times New Roman" w:eastAsia="宋体" w:hAnsi="Times New Roman"/>
        <w:b/>
        <w:i w:val="0"/>
        <w:sz w:val="24"/>
      </w:rPr>
      <w:tblPr>
        <w:jc w:val="left"/>
      </w:tblPr>
      <w:trPr>
        <w:tblHeader/>
        <w:jc w:val="left"/>
      </w:trPr>
      <w:tcPr>
        <w:tcBorders>
          <w:bottom w:val="single" w:sz="4" w:space="0" w:color="auto"/>
        </w:tcBorders>
        <w:vAlign w:val="top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4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ang Chan</dc:creator>
  <cp:keywords/>
  <dc:description/>
  <cp:lastModifiedBy>Jackiang Chan</cp:lastModifiedBy>
  <cp:revision>8</cp:revision>
  <dcterms:created xsi:type="dcterms:W3CDTF">2024-02-24T05:56:00Z</dcterms:created>
  <dcterms:modified xsi:type="dcterms:W3CDTF">2024-09-19T15:13:00Z</dcterms:modified>
</cp:coreProperties>
</file>